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BDD24" w14:textId="77777777" w:rsidR="00EF7267" w:rsidRPr="00EF7267" w:rsidRDefault="00EF7267" w:rsidP="00EF7267">
      <w:pPr>
        <w:rPr>
          <w:rFonts w:ascii="Arial" w:hAnsi="Arial" w:cs="Arial"/>
          <w:b/>
          <w:sz w:val="28"/>
          <w:szCs w:val="28"/>
          <w:lang w:val="en-US"/>
        </w:rPr>
      </w:pPr>
      <w:r w:rsidRPr="00EF7267">
        <w:rPr>
          <w:rFonts w:ascii="Arial" w:hAnsi="Arial" w:cs="Arial"/>
          <w:b/>
          <w:sz w:val="28"/>
          <w:szCs w:val="28"/>
          <w:lang w:val="en-US"/>
        </w:rPr>
        <w:t>Supplementary data</w:t>
      </w:r>
    </w:p>
    <w:p w14:paraId="7A0FC53D" w14:textId="77777777" w:rsidR="00EF7267" w:rsidRDefault="00EF7267" w:rsidP="003E43F6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31260828" w14:textId="19845E0C" w:rsidR="00137D6A" w:rsidRPr="009D04E0" w:rsidRDefault="009D04E0" w:rsidP="009D04E0">
      <w:pPr>
        <w:rPr>
          <w:rFonts w:ascii="Arial" w:hAnsi="Arial" w:cs="Arial"/>
          <w:b/>
          <w:sz w:val="24"/>
          <w:szCs w:val="24"/>
          <w:lang w:val="en-US"/>
        </w:rPr>
      </w:pPr>
      <w:r w:rsidRPr="009D04E0"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="003E43F6" w:rsidRPr="009D04E0">
        <w:rPr>
          <w:rFonts w:ascii="Arial" w:hAnsi="Arial" w:cs="Arial"/>
          <w:bCs/>
          <w:sz w:val="24"/>
          <w:szCs w:val="24"/>
          <w:lang w:val="en-US"/>
        </w:rPr>
        <w:t>EUCAST MICs in mg/</w:t>
      </w:r>
      <w:r w:rsidRPr="009D04E0">
        <w:rPr>
          <w:rFonts w:ascii="Arial" w:hAnsi="Arial" w:cs="Arial"/>
          <w:bCs/>
          <w:sz w:val="24"/>
          <w:szCs w:val="24"/>
          <w:lang w:val="en-US"/>
        </w:rPr>
        <w:t>L</w:t>
      </w:r>
    </w:p>
    <w:tbl>
      <w:tblPr>
        <w:tblW w:w="6755" w:type="dxa"/>
        <w:tblInd w:w="-5" w:type="dxa"/>
        <w:tblLook w:val="04A0" w:firstRow="1" w:lastRow="0" w:firstColumn="1" w:lastColumn="0" w:noHBand="0" w:noVBand="1"/>
      </w:tblPr>
      <w:tblGrid>
        <w:gridCol w:w="960"/>
        <w:gridCol w:w="995"/>
        <w:gridCol w:w="960"/>
        <w:gridCol w:w="960"/>
        <w:gridCol w:w="960"/>
        <w:gridCol w:w="960"/>
        <w:gridCol w:w="960"/>
      </w:tblGrid>
      <w:tr w:rsidR="00526D02" w:rsidRPr="00BC5BB3" w14:paraId="06004CB1" w14:textId="77777777" w:rsidTr="00526D0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AF1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2DB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CYP5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D69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AM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3F04" w14:textId="1CC47357" w:rsidR="00526D02" w:rsidRPr="00387446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T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7190" w14:textId="3185EC56" w:rsidR="00526D02" w:rsidRPr="00387446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VR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9DD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P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3D1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SA</w:t>
            </w:r>
          </w:p>
        </w:tc>
      </w:tr>
      <w:tr w:rsidR="00526D02" w:rsidRPr="00BC5BB3" w14:paraId="3363655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DCE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9CB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A3C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D33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D65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E75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4B6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62766C1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C00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FB4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BC7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D30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FE9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F0C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853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18E0284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8C4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20B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443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213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3BD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047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0C8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3FE08F3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232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F06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DC8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393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289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17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B76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02291CCB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EB4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62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213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1FA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51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58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9C3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399145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D9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053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A5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F95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503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D36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0CC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5034D1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830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49E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413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B9F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4B4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14B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A65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46A18C0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7B5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93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031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6E3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D3D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271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606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0470C3D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E9F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507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76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4D7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CB8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2F0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34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46050D34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0E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1B2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E56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BF0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AAD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97E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445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4853FCF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50B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3AB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A4F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AF4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552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586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AA8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0931DDB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AC1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250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0AA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A0C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D2A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AE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9C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5B2E2BE3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75F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6AD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AED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481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7A3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234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CF0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4F34FE8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967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806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E24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A95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0EC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D8C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7CF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0D9E9864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339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FE1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9C6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6E5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E5A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5E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55D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10928B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E20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CA0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93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87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B71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FF4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73F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19F110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C7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A34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2F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83F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BB0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DD2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AEB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0816ACB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06B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BB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F1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0E3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BED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827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0FB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5460C4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401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C34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96C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CA7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975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97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A1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10AAA1E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11A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67F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57D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1A3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4EC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1AF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F4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481C60A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CE0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7E4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DF2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BCF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91C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DDB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F40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5EB231B9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8B5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E9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1E2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6D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15C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74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7EA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658CE08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6A9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24F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85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754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440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6C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1AD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4DE068F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66A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951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D7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D11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7A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74F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2A8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7F61DF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4B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83B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6F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63F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D95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F4B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90E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97F211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943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6E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17F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219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4C3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CA9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038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453924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877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0ED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56A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C9C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4B4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CF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93B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3344929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693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19D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C44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540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6D4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F82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2B2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547199B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BA3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820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5F4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FAD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C2A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8C3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31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7741147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E5B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4A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9B8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F3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405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6CB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DF9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AFDCAF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632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D7C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93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82F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42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021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92E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4414100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22C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4A5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A5A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F52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66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454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529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175D0D6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6D4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648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959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A9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B10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E11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C7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773A33F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28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FD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92D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663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846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118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504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454F71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8C5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lastRenderedPageBreak/>
              <w:t>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055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15B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633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4A7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790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7AB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7E8D9DE3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8FD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95B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E16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CD9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0BA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76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05F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4773AEB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0BA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5C1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27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45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9A2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63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02C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8C9259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349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523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E39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DDE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2D7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888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4E8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7A4125B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6F7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9B4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FAB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2B1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993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FC5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9CC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49B6966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12D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70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568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283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E38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DE4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FA9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295C271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4F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8DB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B14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CE6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EDD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F41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364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7203F309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8DA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BFF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178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735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2E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AAB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E93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293951C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23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298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C95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789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902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A9B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F6F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7F5987A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FB6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317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B41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F7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A73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0F9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F6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3224F4D4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398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4C6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76F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A50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68A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1B6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A86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2717A35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285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88A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C86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120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23E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7B6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35D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E7862B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34D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13E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173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E5A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279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73E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0B6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5E797EB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B62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9B1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9C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C6F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74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0BF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74D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4C8D1E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075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9DB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7D8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389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306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A07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757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277A7AD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B6C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6D1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4C9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86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97A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4C3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E22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0FCAD5B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6CA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B0B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624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E77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26A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BD6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CF6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1260AAF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C12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C64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E10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4D0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937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74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47A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60C77F9B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4CC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F3B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BE4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60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6D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A2C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C85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3E16E83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3A8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84C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187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7A5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DF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11E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D30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1EB4E234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C3A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C91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78C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9EA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01C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D17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953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2A566DA4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B77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3D4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A99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A79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823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C98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023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43AE9097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03D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859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4CC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FE8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973E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137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C1C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</w:tr>
      <w:tr w:rsidR="00526D02" w:rsidRPr="00BC5BB3" w14:paraId="7148D99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D6D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1EE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01E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B1CB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AA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0CA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298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4968B9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629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2A7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5207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A9D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5C8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6756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BD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1064CEC7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91E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DB5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4BA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0DDC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548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0A2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539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58204A8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5C13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B31D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2F4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DB0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A20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F1A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3342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  <w:tr w:rsidR="00526D02" w:rsidRPr="00BC5BB3" w14:paraId="0CFE24C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4DC4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AB1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845F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0361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9C65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A7C8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7C60" w14:textId="77777777" w:rsidR="00526D02" w:rsidRPr="00BC5BB3" w:rsidRDefault="00526D02" w:rsidP="00010D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</w:tr>
    </w:tbl>
    <w:p w14:paraId="0CD4A43B" w14:textId="77777777" w:rsidR="003E43F6" w:rsidRDefault="003E43F6">
      <w:pPr>
        <w:rPr>
          <w:rFonts w:ascii="Arial" w:hAnsi="Arial" w:cs="Arial"/>
          <w:sz w:val="20"/>
          <w:szCs w:val="20"/>
          <w:lang w:val="en-US"/>
        </w:rPr>
      </w:pPr>
    </w:p>
    <w:p w14:paraId="54AD340A" w14:textId="77777777" w:rsidR="003E43F6" w:rsidRPr="003E43F6" w:rsidRDefault="003E43F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6921" w:type="dxa"/>
        <w:tblInd w:w="-5" w:type="dxa"/>
        <w:tblLook w:val="04A0" w:firstRow="1" w:lastRow="0" w:firstColumn="1" w:lastColumn="0" w:noHBand="0" w:noVBand="1"/>
      </w:tblPr>
      <w:tblGrid>
        <w:gridCol w:w="960"/>
        <w:gridCol w:w="1161"/>
        <w:gridCol w:w="960"/>
        <w:gridCol w:w="960"/>
        <w:gridCol w:w="960"/>
        <w:gridCol w:w="960"/>
        <w:gridCol w:w="960"/>
      </w:tblGrid>
      <w:tr w:rsidR="00526D02" w:rsidRPr="00BC5BB3" w14:paraId="34E30283" w14:textId="77777777" w:rsidTr="00526D0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DD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375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CYP51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87F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AM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6254" w14:textId="19F9B664" w:rsidR="00526D02" w:rsidRPr="00387446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T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088E" w14:textId="1CBE9132" w:rsidR="00526D02" w:rsidRPr="00387446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VR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9D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P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EFF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SA</w:t>
            </w:r>
          </w:p>
        </w:tc>
      </w:tr>
      <w:tr w:rsidR="00526D02" w:rsidRPr="00BC5BB3" w14:paraId="5467C79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2F2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F76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E5B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848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3FB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930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C3E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8C10FD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A37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2799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FB6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DB6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428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F00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12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5BC532E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673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24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83D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38C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FF3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A68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98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150C60F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D61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856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6D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CF2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D1E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506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5B5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59CE694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8C3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9E0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555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53F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7D5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D63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B54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0BDB6C7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EEB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137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7B6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D65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E6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167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A7C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450221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C02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C93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A35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E79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CDF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7B5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979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4EC85B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D87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1C5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493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BC7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257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AA0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161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0FE941C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B13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lastRenderedPageBreak/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046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A67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CC2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1B6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74F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53D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574A9EE7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9E6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CA2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D70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8BA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097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2AA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3D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6BB7B3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EEE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9D2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DED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0F9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932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338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EBB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7365F189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952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743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774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588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F67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6C5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729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1AAFBA9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25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9A57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DC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29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66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6DC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B7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C038DA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966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CD4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DAE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66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C08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B1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906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2C63F9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E4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BF6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211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41F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77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342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DAC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22C7E06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21A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354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D9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D63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CCD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BA7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D5E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FAB4C0E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7FF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DD8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F56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B34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7C3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1B0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F65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169B206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8BA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8AC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65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54F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D28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869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13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3A8740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B17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48A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E2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53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E16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2D1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0A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03A4F52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3E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99A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4B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4F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5F3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513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7AF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01230D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AA9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DB4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AF1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9D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DD5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F45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0A0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2E6362D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6A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273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9A6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CC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97F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D6E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903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159B76D8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43B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D9F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DD4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D2F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513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5C0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5E3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7E35B6C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F08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EB0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7D0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2C1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513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686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A8E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422AB66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A1F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0AA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366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0A4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BE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0A2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69E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022EC16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CA0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859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BB3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D9C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E5B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597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23D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229D502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6AA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AAD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3A4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4BE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A68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46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C73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2B57884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FE1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B25C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536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8A6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988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69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338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17B65D79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E0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C1E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58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3B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38D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BB1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4E8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122CBBE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A8E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CDB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E82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17F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BCA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C6B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EB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02B8FF1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6B6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7EC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BED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15D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CE1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0A8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78C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494BDA71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7B8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B4F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6C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BF3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C50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5BE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858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44AD34A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F17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BFA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C88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DE5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BBD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350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01C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3625B4A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921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3C5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3B0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830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D4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DDB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0D7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0C3C67F7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2E2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809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A5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AB5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BFA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BA8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10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7D423E43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A3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81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038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3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7B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BDE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8FD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497333C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86A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EF6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95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EA9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81A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B9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30E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1ADC308B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6C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23F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1A0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F06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ACC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2B9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AC1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2A722D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FD9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1A2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1AA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08A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FC8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DB2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051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58A7959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28E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282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86B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85E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BE1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86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466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8ECFDD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8AD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88A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5D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6AD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0E2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C9C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C34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0666645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388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DCB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141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B37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82E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80A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AC1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2BCDAC42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443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9649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6EA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A12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66F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7C4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27F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1D0D0C49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3A0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8C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137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C69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AE6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B4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FD1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0B02E285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177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46D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830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396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05C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287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4B4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2D0D83D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BCF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7C8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1C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C25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127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518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8D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4933E29E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66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DD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BD9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976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D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A4D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B73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67655B8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AA3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lastRenderedPageBreak/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D1A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A22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0C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634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69B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492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3271AEF0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208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F63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65E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C9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627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6DD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38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27D30AC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FAD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D03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5B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BB4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00B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0ED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AF6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768AB7F3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09C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A88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239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D65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8F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C2E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5D0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0CCD3CED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EBA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545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E98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719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01B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F0A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CCF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4B64474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09A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37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860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435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374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3E8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3AF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55574FAB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8E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D6E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C7F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029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026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DF5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C48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02C4C1F7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45E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359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9FE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236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449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3FB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C27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32B65F0F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14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40C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090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0E0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2F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D1A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5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49CE2FA6" w14:textId="77777777" w:rsidTr="00526D02">
        <w:trPr>
          <w:trHeight w:val="36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A36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097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34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/L98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C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992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D1A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BA3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E10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</w:tbl>
    <w:p w14:paraId="0606C62E" w14:textId="77777777" w:rsidR="00137D6A" w:rsidRPr="00BC5BB3" w:rsidRDefault="00137D6A">
      <w:pPr>
        <w:rPr>
          <w:rFonts w:ascii="Arial" w:hAnsi="Arial" w:cs="Arial"/>
          <w:sz w:val="20"/>
          <w:szCs w:val="20"/>
        </w:rPr>
      </w:pPr>
    </w:p>
    <w:tbl>
      <w:tblPr>
        <w:tblW w:w="7941" w:type="dxa"/>
        <w:tblInd w:w="-5" w:type="dxa"/>
        <w:tblLook w:val="04A0" w:firstRow="1" w:lastRow="0" w:firstColumn="1" w:lastColumn="0" w:noHBand="0" w:noVBand="1"/>
      </w:tblPr>
      <w:tblGrid>
        <w:gridCol w:w="951"/>
        <w:gridCol w:w="2230"/>
        <w:gridCol w:w="952"/>
        <w:gridCol w:w="952"/>
        <w:gridCol w:w="952"/>
        <w:gridCol w:w="952"/>
        <w:gridCol w:w="952"/>
      </w:tblGrid>
      <w:tr w:rsidR="00526D02" w:rsidRPr="00BC5BB3" w14:paraId="0BBC2F88" w14:textId="77777777" w:rsidTr="00526D02">
        <w:trPr>
          <w:trHeight w:val="288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822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N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0277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CYP51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6F9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AMB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BDF5" w14:textId="66FD16BE" w:rsidR="00526D02" w:rsidRPr="00387446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T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527F" w14:textId="3D78E720" w:rsidR="00526D02" w:rsidRPr="00387446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VR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9A9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PO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857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SA</w:t>
            </w:r>
          </w:p>
        </w:tc>
      </w:tr>
      <w:tr w:rsidR="00526D02" w:rsidRPr="00BC5BB3" w14:paraId="4C06EAF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387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212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FD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B8C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9B8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6F7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78F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59663DC0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62F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005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A84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844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85C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CA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56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64591B7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E0C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211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500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8F3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D77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2AC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B92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54F088AF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2ED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C9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BA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3C5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A39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B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337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180275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8D7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64C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58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762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0A9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AD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D9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8F9E0CB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060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B52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B1D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72C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F95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5FE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2C3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61D1C275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A9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49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10D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8B2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6E9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9AF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F2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5175463A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FC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A0A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F11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E15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BCF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0FB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E45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0C9994D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058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7E7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23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99E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68F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C0F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FAA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1CB626A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D03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BCD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9E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0F7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49F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3F8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093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079F89D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998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1DF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003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315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D8D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578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77B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6B9D5F7B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A9B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895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C8B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B15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BAC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622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580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623AA18C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E89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A488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DDC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1C8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E70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B10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5FE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1DBA16D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564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14D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A85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C23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58B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4FA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13A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7AF05D80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88D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F30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BD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B0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179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A4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961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4D68407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3A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770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10E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40D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14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0AC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947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36775FD7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28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121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A05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AD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3CD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18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D31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0CFF7340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9B5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519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D5B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886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9BD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A16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2C7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673CE7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38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3BE5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747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D75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2A0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680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354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614533F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D0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E33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C9C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F41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DD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208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B1A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1E54B31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3EA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07C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1A0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1BC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01E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AA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117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D4CF0E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509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1F7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F05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2B1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FF4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0C2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FBD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29A18F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5FB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F7C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342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ACF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5AE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C57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C6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6A3CF9F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A1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2D3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7D2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358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7F9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A8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3A6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1F99CAD3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F2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215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351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74F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58D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B2F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10B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657C0FFA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C1E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73A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2D8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708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0A5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8BE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6CF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D294430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D85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1B63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8DF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1C7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06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587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F79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7A49A8D2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AC7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lastRenderedPageBreak/>
              <w:t>2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41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CD1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DF0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943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FF6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3B8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4F51D7B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670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B2EC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F2E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983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BD0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DA5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2F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2ACC1D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E34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52C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43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A98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46E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30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AE0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625E69C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8FB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303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EFB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419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F11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7BF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BF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035B3C7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C1B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097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DC5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174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BE3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044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9F3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999667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DF5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37E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8C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E75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CDA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449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A5F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5586C97E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229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5F7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FAD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2D8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4D9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608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668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F5043D3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C40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81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0FF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6CD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981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CEA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C99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5CF509E8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E8A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57F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71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62C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539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9AA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C77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196C39F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010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CD9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E41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E05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244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4DC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47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6030C23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976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EE17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94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507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17D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07F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7FF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34C541A4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84E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F27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086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99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AF8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D64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AAB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721C1C67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008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205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ACE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D05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AE6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E84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E35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3E93677F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43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F1B2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85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299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17C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7D7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029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175ACFBC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4AA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BC8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565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681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8A2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084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620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B89EB86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187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E806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18E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3C6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9B4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A93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1D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33A6ECCA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6EA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4EE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6A9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AE78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115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88C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76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E481329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C38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0C2E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0BA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5EA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2E5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900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4C6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810E136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D14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CD67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F0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3F5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AAD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04A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4E9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35E338D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97F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08A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0F0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6C8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FB7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33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5CF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1168E2E5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348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DE3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819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010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752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26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765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9C3FA01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07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521D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FD3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5F2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210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9BB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0&gt;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3A2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2467D7F3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AF0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FCFB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078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471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2C0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C6E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AABD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72DDC88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3D1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9711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4B3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F69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AE17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8604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233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48FEDAAF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D0E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6964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10E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0CC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74EE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63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A2C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25A21983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3A9F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BEFF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0936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4EE3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0E0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8819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D5FC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3592771D" w14:textId="77777777" w:rsidTr="00526D02">
        <w:trPr>
          <w:trHeight w:val="36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7ED2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F4F0" w14:textId="77777777" w:rsidR="00526D02" w:rsidRPr="00BC5BB3" w:rsidRDefault="00526D02" w:rsidP="00137D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l-GR"/>
              </w:rPr>
              <w:t>46</w:t>
            </w: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/Y121F/T289A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5E1A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C6CB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7D5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1EB1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3B80" w14:textId="77777777" w:rsidR="00526D02" w:rsidRPr="00BC5BB3" w:rsidRDefault="00526D02" w:rsidP="00137D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</w:tbl>
    <w:p w14:paraId="4EF076AA" w14:textId="77777777" w:rsidR="00137D6A" w:rsidRPr="00BC5BB3" w:rsidRDefault="00137D6A">
      <w:pPr>
        <w:rPr>
          <w:rFonts w:ascii="Arial" w:hAnsi="Arial" w:cs="Arial"/>
          <w:sz w:val="20"/>
          <w:szCs w:val="20"/>
        </w:rPr>
      </w:pPr>
    </w:p>
    <w:tbl>
      <w:tblPr>
        <w:tblW w:w="8351" w:type="dxa"/>
        <w:tblInd w:w="-5" w:type="dxa"/>
        <w:tblLook w:val="04A0" w:firstRow="1" w:lastRow="0" w:firstColumn="1" w:lastColumn="0" w:noHBand="0" w:noVBand="1"/>
      </w:tblPr>
      <w:tblGrid>
        <w:gridCol w:w="948"/>
        <w:gridCol w:w="2696"/>
        <w:gridCol w:w="949"/>
        <w:gridCol w:w="949"/>
        <w:gridCol w:w="949"/>
        <w:gridCol w:w="949"/>
        <w:gridCol w:w="949"/>
      </w:tblGrid>
      <w:tr w:rsidR="00526D02" w:rsidRPr="00BC5BB3" w14:paraId="6F2087A7" w14:textId="77777777" w:rsidTr="00526D02">
        <w:trPr>
          <w:trHeight w:val="288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3D8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N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37B1" w14:textId="77777777" w:rsidR="00526D02" w:rsidRPr="00BC5BB3" w:rsidRDefault="00526D02" w:rsidP="00BC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CYP51A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6BB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AMB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92B" w14:textId="109EC4F9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T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19FA" w14:textId="6B207B5A" w:rsidR="00526D02" w:rsidRPr="00387446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VR</w:t>
            </w:r>
            <w:r w:rsidR="003874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l-GR"/>
              </w:rPr>
              <w:t>C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601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PO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1FA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ISA</w:t>
            </w:r>
          </w:p>
        </w:tc>
      </w:tr>
      <w:tr w:rsidR="00526D02" w:rsidRPr="00BC5BB3" w14:paraId="7D13D4B2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0E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972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E1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4F7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6D4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4B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89B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0CE49218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8B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005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886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B3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BA3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167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B38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58D2239E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4C9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322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216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E09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C4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054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FF5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376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0A2AB209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482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0D5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216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758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B63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DF21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C0B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050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7A552FC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BF5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9D4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448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0CA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192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55F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E3A1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729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</w:tr>
      <w:tr w:rsidR="00526D02" w:rsidRPr="00BC5BB3" w14:paraId="4288C53E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93F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AD4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448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D4F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C7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8FB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2A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9F1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</w:tr>
      <w:tr w:rsidR="00526D02" w:rsidRPr="00BC5BB3" w14:paraId="7C00E312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27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5F7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7B5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C9A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4BA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76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93E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731057E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1C8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AC2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C28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41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9B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A38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19A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7111CAE4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B87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D72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F219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E94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6CB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529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6DE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514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16FE1D6C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777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EF8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448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6C3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B02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F7B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647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6D8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32D7E154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821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lastRenderedPageBreak/>
              <w:t>1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2A1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432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32C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039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798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DB4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053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</w:tr>
      <w:tr w:rsidR="00526D02" w:rsidRPr="00BC5BB3" w14:paraId="1912AB0C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1EE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36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BF3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94D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352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F23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ECE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0720AC89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9D5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FB3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017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15D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8F6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16C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0B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</w:tr>
      <w:tr w:rsidR="00526D02" w:rsidRPr="00BC5BB3" w14:paraId="52E8C33F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BE8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0FB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6BA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CA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0C0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8CC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DAD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50861D6F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30D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E7D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7D31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9E1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914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129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CA3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7DFEAA2E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FE6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62B1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R120/F46Y/M172V/E427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F32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B4C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0F4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1B71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C4C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5ED971B4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73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E40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8E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76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36A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B8A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887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231BBC46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E822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C54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W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FAA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D72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97A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F37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7B4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</w:tr>
      <w:tr w:rsidR="00526D02" w:rsidRPr="00BC5BB3" w14:paraId="69B94BA7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7C9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3F9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B0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166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CA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48E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074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</w:t>
            </w:r>
          </w:p>
        </w:tc>
      </w:tr>
      <w:tr w:rsidR="00526D02" w:rsidRPr="00BC5BB3" w14:paraId="204883B6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284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EC5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54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CEB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787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E87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F8A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C7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</w:t>
            </w:r>
          </w:p>
        </w:tc>
      </w:tr>
      <w:tr w:rsidR="00526D02" w:rsidRPr="00BC5BB3" w14:paraId="1475AA9E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336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5B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8C3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2F4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307F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6E7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045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2C38A222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28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C1E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6FD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F7D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DC0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679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E9C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5148D31A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AB3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0C7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A76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6F3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656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D54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ADA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</w:tr>
      <w:tr w:rsidR="00526D02" w:rsidRPr="00BC5BB3" w14:paraId="36BFC27B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6F93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0BC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220K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DBF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34B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B54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677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380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  <w:tr w:rsidR="00526D02" w:rsidRPr="00BC5BB3" w14:paraId="59D47094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C36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2CEC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121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3A65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F44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365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97ED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1D4A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8</w:t>
            </w:r>
          </w:p>
        </w:tc>
      </w:tr>
      <w:tr w:rsidR="00526D02" w:rsidRPr="00BC5BB3" w14:paraId="53172A02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CFA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EB7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121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7AB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9EB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A87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D7F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E670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&gt;16</w:t>
            </w:r>
          </w:p>
        </w:tc>
      </w:tr>
      <w:tr w:rsidR="00526D02" w:rsidRPr="00BC5BB3" w14:paraId="0BE24F77" w14:textId="77777777" w:rsidTr="00526D02">
        <w:trPr>
          <w:trHeight w:val="36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7EF8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6109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216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3B0E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8F6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646B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3C6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.1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2BF7" w14:textId="77777777" w:rsidR="00526D02" w:rsidRPr="00BC5BB3" w:rsidRDefault="00526D02" w:rsidP="00BC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BC5BB3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</w:t>
            </w:r>
          </w:p>
        </w:tc>
      </w:tr>
    </w:tbl>
    <w:p w14:paraId="040F4C92" w14:textId="2B7BAA75" w:rsidR="00BC5BB3" w:rsidRDefault="00730B7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MB=amphotericin B, IT</w:t>
      </w:r>
      <w:r w:rsidR="00387446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=itraconazole, VR</w:t>
      </w:r>
      <w:r w:rsidR="00387446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=voriconazole, POS=posaconazole, ISA=isavuconazole</w:t>
      </w:r>
    </w:p>
    <w:p w14:paraId="11E53872" w14:textId="21B31B46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6F2A0632" w14:textId="3A3CAE17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44EF80FF" w14:textId="33348BE8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01E811E3" w14:textId="3F02D355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6A72419D" w14:textId="3C4C1DCB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4F1FD4F4" w14:textId="1339772D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1E9DA75B" w14:textId="212A15C4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6691D385" w14:textId="036C94EC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7799E205" w14:textId="6580D42C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1A588DA7" w14:textId="523F0833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572A5FC6" w14:textId="0FA90134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619FEC4C" w14:textId="4F391998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5C97AAF8" w14:textId="4186C243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69D759D5" w14:textId="059E23E3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1ED37756" w14:textId="3195D6BD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5C5BE8D9" w14:textId="4D00C504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319311C8" w14:textId="721DEBA3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00E5BF16" w14:textId="08E04DA4" w:rsidR="009D04E0" w:rsidRPr="009D04E0" w:rsidRDefault="009D04E0" w:rsidP="009D04E0">
      <w:pPr>
        <w:rPr>
          <w:rFonts w:ascii="Arial" w:hAnsi="Arial" w:cs="Arial"/>
          <w:sz w:val="20"/>
          <w:szCs w:val="20"/>
          <w:lang w:val="en-US"/>
        </w:rPr>
      </w:pPr>
    </w:p>
    <w:p w14:paraId="200F4B39" w14:textId="77777777" w:rsidR="009D04E0" w:rsidRPr="009D04E0" w:rsidRDefault="009D04E0" w:rsidP="009D04E0">
      <w:pPr>
        <w:jc w:val="right"/>
        <w:rPr>
          <w:rFonts w:ascii="Arial" w:hAnsi="Arial" w:cs="Arial"/>
          <w:sz w:val="20"/>
          <w:szCs w:val="20"/>
          <w:lang w:val="en-US"/>
        </w:rPr>
      </w:pPr>
    </w:p>
    <w:sectPr w:rsidR="009D04E0" w:rsidRPr="009D04E0" w:rsidSect="00BC5BB3">
      <w:footerReference w:type="default" r:id="rId6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185B7" w14:textId="77777777" w:rsidR="000B2CE6" w:rsidRDefault="000B2CE6" w:rsidP="00526D02">
      <w:pPr>
        <w:spacing w:after="0" w:line="240" w:lineRule="auto"/>
      </w:pPr>
      <w:r>
        <w:separator/>
      </w:r>
    </w:p>
  </w:endnote>
  <w:endnote w:type="continuationSeparator" w:id="0">
    <w:p w14:paraId="426CB202" w14:textId="77777777" w:rsidR="000B2CE6" w:rsidRDefault="000B2CE6" w:rsidP="00526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E6D5F" w14:textId="44624AE6" w:rsidR="00526D02" w:rsidRDefault="00526D02">
    <w:pPr>
      <w:pStyle w:val="Footer"/>
      <w:jc w:val="right"/>
    </w:pPr>
  </w:p>
  <w:p w14:paraId="29B27FA7" w14:textId="77777777" w:rsidR="00526D02" w:rsidRDefault="00526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15B8F" w14:textId="77777777" w:rsidR="000B2CE6" w:rsidRDefault="000B2CE6" w:rsidP="00526D02">
      <w:pPr>
        <w:spacing w:after="0" w:line="240" w:lineRule="auto"/>
      </w:pPr>
      <w:r>
        <w:separator/>
      </w:r>
    </w:p>
  </w:footnote>
  <w:footnote w:type="continuationSeparator" w:id="0">
    <w:p w14:paraId="73EBE2F6" w14:textId="77777777" w:rsidR="000B2CE6" w:rsidRDefault="000B2CE6" w:rsidP="00526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D6A"/>
    <w:rsid w:val="000B2CE6"/>
    <w:rsid w:val="000F26DB"/>
    <w:rsid w:val="00137D6A"/>
    <w:rsid w:val="00197A73"/>
    <w:rsid w:val="00387446"/>
    <w:rsid w:val="003E43F6"/>
    <w:rsid w:val="00526D02"/>
    <w:rsid w:val="00730B75"/>
    <w:rsid w:val="007815FD"/>
    <w:rsid w:val="00782E61"/>
    <w:rsid w:val="009D04E0"/>
    <w:rsid w:val="00B239C0"/>
    <w:rsid w:val="00BB61BF"/>
    <w:rsid w:val="00BC5BB3"/>
    <w:rsid w:val="00E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8CFAC"/>
  <w15:chartTrackingRefBased/>
  <w15:docId w15:val="{3212C837-53F4-4DC6-92DF-16B79542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5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6D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D02"/>
  </w:style>
  <w:style w:type="paragraph" w:styleId="Footer">
    <w:name w:val="footer"/>
    <w:basedOn w:val="Normal"/>
    <w:link w:val="FooterChar"/>
    <w:uiPriority w:val="99"/>
    <w:unhideWhenUsed/>
    <w:rsid w:val="00526D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7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eletiadis</dc:creator>
  <cp:keywords/>
  <dc:description/>
  <cp:lastModifiedBy>Clare Jeeves</cp:lastModifiedBy>
  <cp:revision>7</cp:revision>
  <dcterms:created xsi:type="dcterms:W3CDTF">2022-01-24T15:26:00Z</dcterms:created>
  <dcterms:modified xsi:type="dcterms:W3CDTF">2022-02-02T07:48:00Z</dcterms:modified>
</cp:coreProperties>
</file>